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7E80E" w14:textId="77777777" w:rsidR="0092124A" w:rsidRPr="00AF7A4F" w:rsidRDefault="0092124A" w:rsidP="0092124A">
      <w:pPr>
        <w:rPr>
          <w:rFonts w:ascii="Times New Roman" w:hAnsi="Times New Roman" w:cs="Times New Roman"/>
        </w:rPr>
      </w:pP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430"/>
      </w:tblGrid>
      <w:tr w:rsidR="0092124A" w:rsidRPr="00553F0A" w14:paraId="51BECE4F" w14:textId="77777777" w:rsidTr="009A4B3C">
        <w:tc>
          <w:tcPr>
            <w:tcW w:w="6930" w:type="dxa"/>
            <w:gridSpan w:val="2"/>
            <w:tcBorders>
              <w:bottom w:val="single" w:sz="4" w:space="0" w:color="auto"/>
            </w:tcBorders>
          </w:tcPr>
          <w:p w14:paraId="36AE2499" w14:textId="50561DB0" w:rsidR="0092124A" w:rsidRPr="00553F0A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able S1. </w:t>
            </w:r>
            <w:r w:rsidRPr="006E4A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  <w:r w:rsidR="00F331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E4A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reshold Care Item and Composite Score Distribution at Endpoint</w:t>
            </w:r>
          </w:p>
        </w:tc>
      </w:tr>
      <w:tr w:rsidR="0092124A" w:rsidRPr="00553F0A" w14:paraId="332D113A" w14:textId="77777777" w:rsidTr="009A4B3C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FD868A" w14:textId="77777777" w:rsidR="0092124A" w:rsidRPr="0064225C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22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F2DCE" w14:textId="77777777" w:rsidR="0092124A" w:rsidRPr="0064225C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22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Score/Proportion Scoring ≥ 4</w:t>
            </w:r>
          </w:p>
        </w:tc>
      </w:tr>
      <w:tr w:rsidR="0092124A" w:rsidRPr="00553F0A" w14:paraId="25AADAC4" w14:textId="77777777" w:rsidTr="009A4B3C">
        <w:tc>
          <w:tcPr>
            <w:tcW w:w="4500" w:type="dxa"/>
            <w:tcBorders>
              <w:top w:val="single" w:sz="4" w:space="0" w:color="auto"/>
            </w:tcBorders>
            <w:hideMark/>
          </w:tcPr>
          <w:p w14:paraId="62FAAC4B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3F0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TC 12 c</w:t>
            </w:r>
            <w:r w:rsidRPr="002B02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mposite summar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45B0AB5D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124A" w:rsidRPr="00553F0A" w14:paraId="71FAD136" w14:textId="77777777" w:rsidTr="009A4B3C">
        <w:tc>
          <w:tcPr>
            <w:tcW w:w="4500" w:type="dxa"/>
            <w:hideMark/>
          </w:tcPr>
          <w:p w14:paraId="26974BB9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TC12 (mean score)</w:t>
            </w:r>
          </w:p>
        </w:tc>
        <w:tc>
          <w:tcPr>
            <w:tcW w:w="2430" w:type="dxa"/>
            <w:hideMark/>
          </w:tcPr>
          <w:p w14:paraId="1540CCBB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7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/ 5</w:t>
            </w:r>
          </w:p>
        </w:tc>
      </w:tr>
      <w:tr w:rsidR="0092124A" w:rsidRPr="00553F0A" w14:paraId="1FA6E34C" w14:textId="77777777" w:rsidTr="009A4B3C">
        <w:tc>
          <w:tcPr>
            <w:tcW w:w="4500" w:type="dxa"/>
            <w:hideMark/>
          </w:tcPr>
          <w:p w14:paraId="3E38F60F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TC12 mean ≥ 4</w:t>
            </w:r>
          </w:p>
        </w:tc>
        <w:tc>
          <w:tcPr>
            <w:tcW w:w="2430" w:type="dxa"/>
            <w:hideMark/>
          </w:tcPr>
          <w:p w14:paraId="2A447771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0</w:t>
            </w:r>
          </w:p>
        </w:tc>
      </w:tr>
      <w:tr w:rsidR="0092124A" w:rsidRPr="00553F0A" w14:paraId="39BA26DA" w14:textId="77777777" w:rsidTr="009A4B3C">
        <w:tc>
          <w:tcPr>
            <w:tcW w:w="4500" w:type="dxa"/>
            <w:hideMark/>
          </w:tcPr>
          <w:p w14:paraId="606AABC1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TC12 – all 12 items 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4</w:t>
            </w:r>
          </w:p>
        </w:tc>
        <w:tc>
          <w:tcPr>
            <w:tcW w:w="2430" w:type="dxa"/>
            <w:hideMark/>
          </w:tcPr>
          <w:p w14:paraId="774C0073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</w:tr>
      <w:tr w:rsidR="0092124A" w:rsidRPr="00553F0A" w14:paraId="75C39036" w14:textId="77777777" w:rsidTr="009A4B3C">
        <w:tc>
          <w:tcPr>
            <w:tcW w:w="4500" w:type="dxa"/>
            <w:hideMark/>
          </w:tcPr>
          <w:p w14:paraId="35714267" w14:textId="6E5151AB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tem-leve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portions</w:t>
            </w:r>
          </w:p>
        </w:tc>
        <w:tc>
          <w:tcPr>
            <w:tcW w:w="2430" w:type="dxa"/>
            <w:hideMark/>
          </w:tcPr>
          <w:p w14:paraId="550D2EA7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124A" w:rsidRPr="00553F0A" w14:paraId="00B06B1C" w14:textId="77777777" w:rsidTr="009A4B3C">
        <w:tc>
          <w:tcPr>
            <w:tcW w:w="4500" w:type="dxa"/>
            <w:hideMark/>
          </w:tcPr>
          <w:p w14:paraId="6A8055C2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pid MOUD initiation (≤ 72 h)</w:t>
            </w:r>
          </w:p>
        </w:tc>
        <w:tc>
          <w:tcPr>
            <w:tcW w:w="2430" w:type="dxa"/>
            <w:hideMark/>
          </w:tcPr>
          <w:p w14:paraId="5866F421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5</w:t>
            </w:r>
          </w:p>
        </w:tc>
      </w:tr>
      <w:tr w:rsidR="0092124A" w:rsidRPr="00553F0A" w14:paraId="7CF15977" w14:textId="77777777" w:rsidTr="009A4B3C">
        <w:tc>
          <w:tcPr>
            <w:tcW w:w="4500" w:type="dxa"/>
            <w:hideMark/>
          </w:tcPr>
          <w:p w14:paraId="0B09D1D7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58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ear MOUD protocol (Home or office initiation)</w:t>
            </w:r>
          </w:p>
        </w:tc>
        <w:tc>
          <w:tcPr>
            <w:tcW w:w="2430" w:type="dxa"/>
            <w:hideMark/>
          </w:tcPr>
          <w:p w14:paraId="12C3CF38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0</w:t>
            </w:r>
          </w:p>
        </w:tc>
      </w:tr>
      <w:tr w:rsidR="0092124A" w:rsidRPr="00553F0A" w14:paraId="11367148" w14:textId="77777777" w:rsidTr="009A4B3C">
        <w:tc>
          <w:tcPr>
            <w:tcW w:w="4500" w:type="dxa"/>
            <w:hideMark/>
          </w:tcPr>
          <w:p w14:paraId="520222AD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quired MOUD taper/discontinuation</w:t>
            </w:r>
          </w:p>
        </w:tc>
        <w:tc>
          <w:tcPr>
            <w:tcW w:w="2430" w:type="dxa"/>
            <w:hideMark/>
          </w:tcPr>
          <w:p w14:paraId="36F9336B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0</w:t>
            </w:r>
          </w:p>
        </w:tc>
      </w:tr>
      <w:tr w:rsidR="0092124A" w:rsidRPr="00553F0A" w14:paraId="24F120A3" w14:textId="77777777" w:rsidTr="009A4B3C">
        <w:tc>
          <w:tcPr>
            <w:tcW w:w="4500" w:type="dxa"/>
            <w:hideMark/>
          </w:tcPr>
          <w:p w14:paraId="70A48FB9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thdrawal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</w:t>
            </w: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omfort medications addressed</w:t>
            </w:r>
          </w:p>
        </w:tc>
        <w:tc>
          <w:tcPr>
            <w:tcW w:w="2430" w:type="dxa"/>
            <w:hideMark/>
          </w:tcPr>
          <w:p w14:paraId="742AB1BA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5</w:t>
            </w:r>
          </w:p>
        </w:tc>
      </w:tr>
      <w:tr w:rsidR="0092124A" w:rsidRPr="00553F0A" w14:paraId="010B7484" w14:textId="77777777" w:rsidTr="009A4B3C">
        <w:tc>
          <w:tcPr>
            <w:tcW w:w="4500" w:type="dxa"/>
            <w:hideMark/>
          </w:tcPr>
          <w:p w14:paraId="517DCEA0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2A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elehealth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  <w:r w:rsidRPr="00852A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hone-based initiation</w:t>
            </w:r>
          </w:p>
        </w:tc>
        <w:tc>
          <w:tcPr>
            <w:tcW w:w="2430" w:type="dxa"/>
            <w:hideMark/>
          </w:tcPr>
          <w:p w14:paraId="626CBFEB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5</w:t>
            </w:r>
          </w:p>
        </w:tc>
      </w:tr>
      <w:tr w:rsidR="0092124A" w:rsidRPr="00553F0A" w14:paraId="2BE3FCF8" w14:textId="77777777" w:rsidTr="009A4B3C">
        <w:tc>
          <w:tcPr>
            <w:tcW w:w="4500" w:type="dxa"/>
            <w:hideMark/>
          </w:tcPr>
          <w:p w14:paraId="2F818CC6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-waivered prescriber available on-site</w:t>
            </w:r>
          </w:p>
        </w:tc>
        <w:tc>
          <w:tcPr>
            <w:tcW w:w="2430" w:type="dxa"/>
            <w:hideMark/>
          </w:tcPr>
          <w:p w14:paraId="180250D7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5</w:t>
            </w:r>
          </w:p>
        </w:tc>
      </w:tr>
      <w:tr w:rsidR="0092124A" w:rsidRPr="00553F0A" w14:paraId="2300594D" w14:textId="77777777" w:rsidTr="009A4B3C">
        <w:tc>
          <w:tcPr>
            <w:tcW w:w="4500" w:type="dxa"/>
            <w:hideMark/>
          </w:tcPr>
          <w:p w14:paraId="646C8268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rsing/pharmacy support available on-site</w:t>
            </w:r>
          </w:p>
        </w:tc>
        <w:tc>
          <w:tcPr>
            <w:tcW w:w="2430" w:type="dxa"/>
            <w:hideMark/>
          </w:tcPr>
          <w:p w14:paraId="31D3BCD7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5</w:t>
            </w:r>
          </w:p>
        </w:tc>
      </w:tr>
      <w:tr w:rsidR="0092124A" w:rsidRPr="00553F0A" w14:paraId="488EB4C1" w14:textId="77777777" w:rsidTr="009A4B3C">
        <w:tc>
          <w:tcPr>
            <w:tcW w:w="4500" w:type="dxa"/>
            <w:hideMark/>
          </w:tcPr>
          <w:p w14:paraId="5F6EA69A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asy access to MOUD (Drop-in, rapid follow-up)</w:t>
            </w:r>
          </w:p>
        </w:tc>
        <w:tc>
          <w:tcPr>
            <w:tcW w:w="2430" w:type="dxa"/>
            <w:hideMark/>
          </w:tcPr>
          <w:p w14:paraId="32FA54A9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5</w:t>
            </w:r>
          </w:p>
        </w:tc>
      </w:tr>
      <w:tr w:rsidR="0092124A" w:rsidRPr="00553F0A" w14:paraId="3AE44B4D" w14:textId="77777777" w:rsidTr="009A4B3C">
        <w:tc>
          <w:tcPr>
            <w:tcW w:w="4500" w:type="dxa"/>
            <w:hideMark/>
          </w:tcPr>
          <w:p w14:paraId="25B93664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utreach for missed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sits or concern</w:t>
            </w:r>
          </w:p>
        </w:tc>
        <w:tc>
          <w:tcPr>
            <w:tcW w:w="2430" w:type="dxa"/>
            <w:hideMark/>
          </w:tcPr>
          <w:p w14:paraId="4D6871D8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5</w:t>
            </w:r>
          </w:p>
        </w:tc>
      </w:tr>
      <w:tr w:rsidR="0092124A" w:rsidRPr="00553F0A" w14:paraId="2EBE5E5E" w14:textId="77777777" w:rsidTr="009A4B3C">
        <w:tc>
          <w:tcPr>
            <w:tcW w:w="4500" w:type="dxa"/>
            <w:hideMark/>
          </w:tcPr>
          <w:p w14:paraId="6329AF06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dership collaboration with external organizations</w:t>
            </w:r>
          </w:p>
        </w:tc>
        <w:tc>
          <w:tcPr>
            <w:tcW w:w="2430" w:type="dxa"/>
            <w:hideMark/>
          </w:tcPr>
          <w:p w14:paraId="512C6227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65</w:t>
            </w:r>
          </w:p>
        </w:tc>
      </w:tr>
      <w:tr w:rsidR="0092124A" w:rsidRPr="00553F0A" w14:paraId="50F50951" w14:textId="77777777" w:rsidTr="009A4B3C">
        <w:tc>
          <w:tcPr>
            <w:tcW w:w="4500" w:type="dxa"/>
            <w:hideMark/>
          </w:tcPr>
          <w:p w14:paraId="5836FAB6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e teams trained in trauma-informed care</w:t>
            </w:r>
          </w:p>
        </w:tc>
        <w:tc>
          <w:tcPr>
            <w:tcW w:w="2430" w:type="dxa"/>
            <w:hideMark/>
          </w:tcPr>
          <w:p w14:paraId="503D0BA8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50</w:t>
            </w:r>
          </w:p>
        </w:tc>
      </w:tr>
      <w:tr w:rsidR="0092124A" w:rsidRPr="00553F0A" w14:paraId="3A0FFA49" w14:textId="77777777" w:rsidTr="009A4B3C">
        <w:tc>
          <w:tcPr>
            <w:tcW w:w="4500" w:type="dxa"/>
            <w:hideMark/>
          </w:tcPr>
          <w:p w14:paraId="637347BC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39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 staff trained in empathy &amp; stigma reduction</w:t>
            </w:r>
          </w:p>
        </w:tc>
        <w:tc>
          <w:tcPr>
            <w:tcW w:w="2430" w:type="dxa"/>
            <w:hideMark/>
          </w:tcPr>
          <w:p w14:paraId="5893D2EF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40</w:t>
            </w:r>
          </w:p>
        </w:tc>
      </w:tr>
      <w:tr w:rsidR="0092124A" w:rsidRPr="00553F0A" w14:paraId="071B5222" w14:textId="77777777" w:rsidTr="009A4B3C">
        <w:tc>
          <w:tcPr>
            <w:tcW w:w="4500" w:type="dxa"/>
            <w:hideMark/>
          </w:tcPr>
          <w:p w14:paraId="120185BC" w14:textId="40B7115F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53F0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TC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iered </w:t>
            </w:r>
            <w:r w:rsidRPr="00553F0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ces</w:t>
            </w:r>
          </w:p>
        </w:tc>
        <w:tc>
          <w:tcPr>
            <w:tcW w:w="2430" w:type="dxa"/>
            <w:hideMark/>
          </w:tcPr>
          <w:p w14:paraId="5F742E26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124A" w:rsidRPr="00553F0A" w14:paraId="7192586E" w14:textId="77777777" w:rsidTr="009A4B3C">
        <w:tc>
          <w:tcPr>
            <w:tcW w:w="4500" w:type="dxa"/>
            <w:hideMark/>
          </w:tcPr>
          <w:p w14:paraId="3E2A8C29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TC2 – 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 two</w:t>
            </w: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tems 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4</w:t>
            </w:r>
          </w:p>
        </w:tc>
        <w:tc>
          <w:tcPr>
            <w:tcW w:w="2430" w:type="dxa"/>
            <w:hideMark/>
          </w:tcPr>
          <w:p w14:paraId="014FE860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5</w:t>
            </w:r>
          </w:p>
        </w:tc>
      </w:tr>
      <w:tr w:rsidR="0092124A" w:rsidRPr="00553F0A" w14:paraId="61186F8D" w14:textId="77777777" w:rsidTr="009A4B3C">
        <w:tc>
          <w:tcPr>
            <w:tcW w:w="4500" w:type="dxa"/>
            <w:hideMark/>
          </w:tcPr>
          <w:p w14:paraId="16575E97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TC3 – all three items 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4</w:t>
            </w:r>
          </w:p>
        </w:tc>
        <w:tc>
          <w:tcPr>
            <w:tcW w:w="2430" w:type="dxa"/>
            <w:hideMark/>
          </w:tcPr>
          <w:p w14:paraId="30D471A4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65</w:t>
            </w:r>
          </w:p>
        </w:tc>
      </w:tr>
      <w:tr w:rsidR="0092124A" w:rsidRPr="00553F0A" w14:paraId="6742CA4A" w14:textId="77777777" w:rsidTr="009A4B3C">
        <w:tc>
          <w:tcPr>
            <w:tcW w:w="4500" w:type="dxa"/>
            <w:tcBorders>
              <w:bottom w:val="single" w:sz="4" w:space="0" w:color="auto"/>
            </w:tcBorders>
            <w:hideMark/>
          </w:tcPr>
          <w:p w14:paraId="017C5F4D" w14:textId="77777777" w:rsidR="0092124A" w:rsidRPr="002B0237" w:rsidRDefault="0092124A" w:rsidP="009A4B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TC5 – all five items </w:t>
            </w:r>
            <w:r w:rsidRPr="00553F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1B60AFBE" w14:textId="77777777" w:rsidR="0092124A" w:rsidRPr="002B0237" w:rsidRDefault="0092124A" w:rsidP="009A4B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02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20</w:t>
            </w:r>
          </w:p>
        </w:tc>
      </w:tr>
    </w:tbl>
    <w:p w14:paraId="08575C0E" w14:textId="77777777" w:rsidR="0092124A" w:rsidRPr="00551565" w:rsidRDefault="0092124A" w:rsidP="0092124A">
      <w:pPr>
        <w:ind w:right="2250"/>
        <w:rPr>
          <w:rFonts w:ascii="Times New Roman" w:hAnsi="Times New Roman" w:cs="Times New Roman"/>
          <w:sz w:val="18"/>
          <w:szCs w:val="18"/>
        </w:rPr>
      </w:pPr>
      <w:r w:rsidRPr="00E3713E">
        <w:rPr>
          <w:rFonts w:ascii="Times New Roman" w:hAnsi="Times New Roman" w:cs="Times New Roman"/>
          <w:sz w:val="18"/>
          <w:szCs w:val="18"/>
        </w:rPr>
        <w:t>Note. Values reflect the proportion of clinics scoring ≥ 4 on each item or composite. These proportions are descriptiv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3713E">
        <w:rPr>
          <w:rFonts w:ascii="Times New Roman" w:hAnsi="Times New Roman" w:cs="Times New Roman"/>
          <w:sz w:val="18"/>
          <w:szCs w:val="18"/>
        </w:rPr>
        <w:t>and highlight ceiling effects that reduce variability in longer indices (LTC-12, LTC-5). Shorter indices (LTC-2, LTC-3) retained greater variability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AD7E9CA" w14:textId="77777777" w:rsidR="00A06A5E" w:rsidRDefault="00A06A5E"/>
    <w:sectPr w:rsidR="00A06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4A"/>
    <w:rsid w:val="00033989"/>
    <w:rsid w:val="0003707B"/>
    <w:rsid w:val="00041DA4"/>
    <w:rsid w:val="00042DCC"/>
    <w:rsid w:val="00045947"/>
    <w:rsid w:val="00055493"/>
    <w:rsid w:val="00061D12"/>
    <w:rsid w:val="00063955"/>
    <w:rsid w:val="000725DE"/>
    <w:rsid w:val="0007508F"/>
    <w:rsid w:val="00084AC5"/>
    <w:rsid w:val="00087247"/>
    <w:rsid w:val="000934B5"/>
    <w:rsid w:val="000A5778"/>
    <w:rsid w:val="000B588F"/>
    <w:rsid w:val="000C4702"/>
    <w:rsid w:val="000C6D81"/>
    <w:rsid w:val="000E33E8"/>
    <w:rsid w:val="00130D3E"/>
    <w:rsid w:val="00142038"/>
    <w:rsid w:val="00146439"/>
    <w:rsid w:val="00154221"/>
    <w:rsid w:val="0015570A"/>
    <w:rsid w:val="001667C9"/>
    <w:rsid w:val="001708D5"/>
    <w:rsid w:val="00192339"/>
    <w:rsid w:val="00194EE0"/>
    <w:rsid w:val="001B2AB1"/>
    <w:rsid w:val="001B5687"/>
    <w:rsid w:val="001B74AD"/>
    <w:rsid w:val="001D2F2E"/>
    <w:rsid w:val="001D76FD"/>
    <w:rsid w:val="001E70F7"/>
    <w:rsid w:val="001F5705"/>
    <w:rsid w:val="00206F28"/>
    <w:rsid w:val="00210FE3"/>
    <w:rsid w:val="00215877"/>
    <w:rsid w:val="00222BE3"/>
    <w:rsid w:val="002234DF"/>
    <w:rsid w:val="002A2D61"/>
    <w:rsid w:val="002A33F8"/>
    <w:rsid w:val="002A4A45"/>
    <w:rsid w:val="002B51F9"/>
    <w:rsid w:val="002B5395"/>
    <w:rsid w:val="002D345F"/>
    <w:rsid w:val="002E67E4"/>
    <w:rsid w:val="002E7086"/>
    <w:rsid w:val="002F44F6"/>
    <w:rsid w:val="0030228F"/>
    <w:rsid w:val="00306671"/>
    <w:rsid w:val="00321920"/>
    <w:rsid w:val="00342171"/>
    <w:rsid w:val="003464E0"/>
    <w:rsid w:val="003533D5"/>
    <w:rsid w:val="00370E7E"/>
    <w:rsid w:val="0037383C"/>
    <w:rsid w:val="00374A68"/>
    <w:rsid w:val="00390568"/>
    <w:rsid w:val="003A617D"/>
    <w:rsid w:val="003C407F"/>
    <w:rsid w:val="003C5DB1"/>
    <w:rsid w:val="003D2EC0"/>
    <w:rsid w:val="003D3BDD"/>
    <w:rsid w:val="003E50FE"/>
    <w:rsid w:val="00401D4B"/>
    <w:rsid w:val="004021C0"/>
    <w:rsid w:val="00407042"/>
    <w:rsid w:val="0042081C"/>
    <w:rsid w:val="004214F1"/>
    <w:rsid w:val="00423E29"/>
    <w:rsid w:val="00437B18"/>
    <w:rsid w:val="00441F08"/>
    <w:rsid w:val="00463861"/>
    <w:rsid w:val="00464E66"/>
    <w:rsid w:val="00480471"/>
    <w:rsid w:val="004A25D0"/>
    <w:rsid w:val="004B0B43"/>
    <w:rsid w:val="004B7AF2"/>
    <w:rsid w:val="004D7268"/>
    <w:rsid w:val="004E2FE5"/>
    <w:rsid w:val="004E55C1"/>
    <w:rsid w:val="004F5D52"/>
    <w:rsid w:val="0050249A"/>
    <w:rsid w:val="00510F3E"/>
    <w:rsid w:val="0051261C"/>
    <w:rsid w:val="00513CB9"/>
    <w:rsid w:val="00520F12"/>
    <w:rsid w:val="005226FF"/>
    <w:rsid w:val="00523813"/>
    <w:rsid w:val="00526F39"/>
    <w:rsid w:val="00541688"/>
    <w:rsid w:val="005523E8"/>
    <w:rsid w:val="00581771"/>
    <w:rsid w:val="005857D4"/>
    <w:rsid w:val="005900B0"/>
    <w:rsid w:val="00590D1C"/>
    <w:rsid w:val="0059322C"/>
    <w:rsid w:val="005A4026"/>
    <w:rsid w:val="005E37E5"/>
    <w:rsid w:val="005F053E"/>
    <w:rsid w:val="005F0CA2"/>
    <w:rsid w:val="006018FF"/>
    <w:rsid w:val="0060411E"/>
    <w:rsid w:val="00622D65"/>
    <w:rsid w:val="0063273E"/>
    <w:rsid w:val="00635C8F"/>
    <w:rsid w:val="0064225C"/>
    <w:rsid w:val="00642B89"/>
    <w:rsid w:val="0064590D"/>
    <w:rsid w:val="00656A20"/>
    <w:rsid w:val="006679D3"/>
    <w:rsid w:val="00685B5A"/>
    <w:rsid w:val="00691027"/>
    <w:rsid w:val="006961B3"/>
    <w:rsid w:val="006F16FE"/>
    <w:rsid w:val="006F28A7"/>
    <w:rsid w:val="007134A5"/>
    <w:rsid w:val="007261CC"/>
    <w:rsid w:val="00735B71"/>
    <w:rsid w:val="00741563"/>
    <w:rsid w:val="007526E9"/>
    <w:rsid w:val="0076256B"/>
    <w:rsid w:val="007635C4"/>
    <w:rsid w:val="00764388"/>
    <w:rsid w:val="00780514"/>
    <w:rsid w:val="007A236C"/>
    <w:rsid w:val="007D4901"/>
    <w:rsid w:val="007D64F0"/>
    <w:rsid w:val="007D65D4"/>
    <w:rsid w:val="007E7E70"/>
    <w:rsid w:val="00813BDD"/>
    <w:rsid w:val="00825818"/>
    <w:rsid w:val="00835326"/>
    <w:rsid w:val="00835FFF"/>
    <w:rsid w:val="00852378"/>
    <w:rsid w:val="00856198"/>
    <w:rsid w:val="0088181A"/>
    <w:rsid w:val="00882112"/>
    <w:rsid w:val="008A0BE2"/>
    <w:rsid w:val="008B379D"/>
    <w:rsid w:val="008C7E86"/>
    <w:rsid w:val="008D0326"/>
    <w:rsid w:val="008D41F9"/>
    <w:rsid w:val="008E2B5D"/>
    <w:rsid w:val="008E30FB"/>
    <w:rsid w:val="00905754"/>
    <w:rsid w:val="00914222"/>
    <w:rsid w:val="009165A0"/>
    <w:rsid w:val="0092124A"/>
    <w:rsid w:val="00942009"/>
    <w:rsid w:val="00942F85"/>
    <w:rsid w:val="009A1EB0"/>
    <w:rsid w:val="009A6DA5"/>
    <w:rsid w:val="009B1C73"/>
    <w:rsid w:val="009B5C1D"/>
    <w:rsid w:val="009C19F9"/>
    <w:rsid w:val="009C2BC5"/>
    <w:rsid w:val="009C3B0B"/>
    <w:rsid w:val="009C5CDB"/>
    <w:rsid w:val="009E1CCF"/>
    <w:rsid w:val="009F0512"/>
    <w:rsid w:val="00A06A5E"/>
    <w:rsid w:val="00A41D60"/>
    <w:rsid w:val="00A70881"/>
    <w:rsid w:val="00A71072"/>
    <w:rsid w:val="00A93126"/>
    <w:rsid w:val="00AB08C4"/>
    <w:rsid w:val="00AC0149"/>
    <w:rsid w:val="00AE0079"/>
    <w:rsid w:val="00AE7C62"/>
    <w:rsid w:val="00AF166E"/>
    <w:rsid w:val="00AF19F3"/>
    <w:rsid w:val="00AF2EA3"/>
    <w:rsid w:val="00AF743F"/>
    <w:rsid w:val="00B0525C"/>
    <w:rsid w:val="00B0607E"/>
    <w:rsid w:val="00B3467A"/>
    <w:rsid w:val="00B35063"/>
    <w:rsid w:val="00B41BE3"/>
    <w:rsid w:val="00B42E2C"/>
    <w:rsid w:val="00B44B92"/>
    <w:rsid w:val="00B560CF"/>
    <w:rsid w:val="00B74B9B"/>
    <w:rsid w:val="00B77D22"/>
    <w:rsid w:val="00B940A0"/>
    <w:rsid w:val="00BA2304"/>
    <w:rsid w:val="00BF758A"/>
    <w:rsid w:val="00C139B6"/>
    <w:rsid w:val="00C143E9"/>
    <w:rsid w:val="00C20BC1"/>
    <w:rsid w:val="00C429FD"/>
    <w:rsid w:val="00C56E5B"/>
    <w:rsid w:val="00C75614"/>
    <w:rsid w:val="00C7696F"/>
    <w:rsid w:val="00C91C3B"/>
    <w:rsid w:val="00C930EC"/>
    <w:rsid w:val="00CC7932"/>
    <w:rsid w:val="00CD5E90"/>
    <w:rsid w:val="00D10CC0"/>
    <w:rsid w:val="00D22951"/>
    <w:rsid w:val="00D307BD"/>
    <w:rsid w:val="00D37D99"/>
    <w:rsid w:val="00D663CB"/>
    <w:rsid w:val="00D7309A"/>
    <w:rsid w:val="00D81B28"/>
    <w:rsid w:val="00DA485A"/>
    <w:rsid w:val="00DF2C4F"/>
    <w:rsid w:val="00DF4FE8"/>
    <w:rsid w:val="00E03585"/>
    <w:rsid w:val="00E104FF"/>
    <w:rsid w:val="00E144EE"/>
    <w:rsid w:val="00E3165B"/>
    <w:rsid w:val="00E41814"/>
    <w:rsid w:val="00E57A4A"/>
    <w:rsid w:val="00E72C26"/>
    <w:rsid w:val="00E91045"/>
    <w:rsid w:val="00EA0913"/>
    <w:rsid w:val="00EB0AE3"/>
    <w:rsid w:val="00EB76F1"/>
    <w:rsid w:val="00EC2792"/>
    <w:rsid w:val="00ED01C8"/>
    <w:rsid w:val="00ED4F62"/>
    <w:rsid w:val="00ED5072"/>
    <w:rsid w:val="00EF093B"/>
    <w:rsid w:val="00F019C6"/>
    <w:rsid w:val="00F064DC"/>
    <w:rsid w:val="00F30C0E"/>
    <w:rsid w:val="00F331EA"/>
    <w:rsid w:val="00F52808"/>
    <w:rsid w:val="00F54089"/>
    <w:rsid w:val="00F6502A"/>
    <w:rsid w:val="00F83FB3"/>
    <w:rsid w:val="00F94542"/>
    <w:rsid w:val="00FA254B"/>
    <w:rsid w:val="00FC2966"/>
    <w:rsid w:val="00FC4AF7"/>
    <w:rsid w:val="00FC50E2"/>
    <w:rsid w:val="00FD00EA"/>
    <w:rsid w:val="00FE0BA1"/>
    <w:rsid w:val="00FF2DBA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C4C83"/>
  <w15:chartTrackingRefBased/>
  <w15:docId w15:val="{27E7C706-E9D2-3E45-A715-14459A81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24A"/>
  </w:style>
  <w:style w:type="paragraph" w:styleId="Heading1">
    <w:name w:val="heading 1"/>
    <w:basedOn w:val="Normal"/>
    <w:next w:val="Normal"/>
    <w:link w:val="Heading1Char"/>
    <w:uiPriority w:val="9"/>
    <w:qFormat/>
    <w:rsid w:val="00921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2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E Kepner</dc:creator>
  <cp:keywords/>
  <dc:description/>
  <cp:lastModifiedBy>Wayne E Kepner</cp:lastModifiedBy>
  <cp:revision>5</cp:revision>
  <dcterms:created xsi:type="dcterms:W3CDTF">2025-11-11T20:58:00Z</dcterms:created>
  <dcterms:modified xsi:type="dcterms:W3CDTF">2025-11-12T00:01:00Z</dcterms:modified>
</cp:coreProperties>
</file>